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FC3" w:rsidRDefault="00805FC3" w:rsidP="00805FC3"/>
    <w:p w:rsidR="00805FC3" w:rsidRDefault="00C53CE8" w:rsidP="00805FC3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kern w:val="0"/>
          <w:szCs w:val="24"/>
        </w:rPr>
        <w:t>Supplementary</w:t>
      </w:r>
      <w:r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805FC3" w:rsidRPr="00E3059C">
        <w:rPr>
          <w:rFonts w:ascii="Times New Roman" w:hAnsi="Times New Roman" w:cs="Times New Roman"/>
          <w:color w:val="000000" w:themeColor="text1"/>
        </w:rPr>
        <w:t xml:space="preserve">Table </w:t>
      </w:r>
      <w:r w:rsidR="00805FC3">
        <w:rPr>
          <w:rFonts w:ascii="Times New Roman" w:hAnsi="Times New Roman" w:cs="Times New Roman" w:hint="eastAsia"/>
          <w:color w:val="000000" w:themeColor="text1"/>
        </w:rPr>
        <w:t>3</w:t>
      </w:r>
      <w:r w:rsidR="00805FC3" w:rsidRPr="00E3059C">
        <w:rPr>
          <w:rFonts w:ascii="Times New Roman" w:hAnsi="Times New Roman" w:cs="Times New Roman"/>
          <w:color w:val="000000" w:themeColor="text1"/>
        </w:rPr>
        <w:t xml:space="preserve"> Primer design for </w:t>
      </w:r>
      <w:r w:rsidR="00805FC3" w:rsidRPr="00E3059C">
        <w:rPr>
          <w:rFonts w:ascii="Times New Roman" w:hAnsi="Times New Roman" w:cs="Times New Roman"/>
          <w:i/>
          <w:color w:val="000000" w:themeColor="text1"/>
        </w:rPr>
        <w:t>C2EIP</w:t>
      </w:r>
      <w:r w:rsidR="00805FC3" w:rsidRPr="00E3059C">
        <w:rPr>
          <w:rFonts w:ascii="Times New Roman" w:hAnsi="Times New Roman" w:cs="Times New Roman"/>
          <w:color w:val="000000" w:themeColor="text1"/>
        </w:rPr>
        <w:t xml:space="preserve"> vector construction</w:t>
      </w:r>
    </w:p>
    <w:p w:rsidR="00805FC3" w:rsidRDefault="00805FC3" w:rsidP="00805FC3">
      <w:pPr>
        <w:ind w:firstLineChars="200" w:firstLine="48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118" w:type="dxa"/>
        <w:jc w:val="center"/>
        <w:tblLook w:val="04A0"/>
      </w:tblPr>
      <w:tblGrid>
        <w:gridCol w:w="4686"/>
        <w:gridCol w:w="1371"/>
        <w:gridCol w:w="1988"/>
        <w:gridCol w:w="1073"/>
      </w:tblGrid>
      <w:tr w:rsidR="00805FC3" w:rsidRPr="00E3059C" w:rsidTr="00FA45C0">
        <w:trPr>
          <w:trHeight w:val="315"/>
          <w:jc w:val="center"/>
        </w:trPr>
        <w:tc>
          <w:tcPr>
            <w:tcW w:w="4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 w:rsidRPr="00F84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C2A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 w:rsidRPr="00F84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gme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C2A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4"/>
              </w:rPr>
              <w:t>A</w:t>
            </w:r>
            <w:r w:rsidRPr="00F84FA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>pplication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5FC3" w:rsidRPr="00E3059C" w:rsidRDefault="00805FC3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4"/>
              </w:rPr>
              <w:t>Tm</w:t>
            </w:r>
            <w:r w:rsidRPr="00F84FA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4"/>
              </w:rPr>
              <w:t>℃</w:t>
            </w:r>
          </w:p>
        </w:tc>
      </w:tr>
      <w:tr w:rsidR="00805FC3" w:rsidRPr="00E3059C" w:rsidTr="00FA45C0">
        <w:trPr>
          <w:trHeight w:val="300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>F: CCC</w:t>
            </w: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  <w:u w:val="single"/>
              </w:rPr>
              <w:t>AAGCTT</w:t>
            </w: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>GAGGCTATCAAATGGCAG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>731bp</w:t>
            </w:r>
          </w:p>
        </w:tc>
        <w:tc>
          <w:tcPr>
            <w:tcW w:w="20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 w:rsidRPr="00F84FA7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4"/>
              </w:rPr>
              <w:t xml:space="preserve">C2EIP-N1 </w:t>
            </w:r>
            <w:r w:rsidRPr="000206A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>Vector Construction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05FC3" w:rsidRPr="008F05BF" w:rsidRDefault="00805FC3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 w:rsidRPr="008F05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4"/>
              </w:rPr>
              <w:t>5</w:t>
            </w:r>
            <w:r w:rsidRPr="008F05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</w:tr>
      <w:tr w:rsidR="00805FC3" w:rsidRPr="00E3059C" w:rsidTr="00FA45C0">
        <w:trPr>
          <w:trHeight w:val="300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>R: CCG</w:t>
            </w: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  <w:u w:val="single"/>
              </w:rPr>
              <w:t>GAATTC</w:t>
            </w: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>GTCCCCCAATGAAAATAAAT</w:t>
            </w:r>
          </w:p>
        </w:tc>
        <w:tc>
          <w:tcPr>
            <w:tcW w:w="11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99" w:type="dxa"/>
            <w:vMerge/>
            <w:tcBorders>
              <w:left w:val="nil"/>
              <w:bottom w:val="nil"/>
              <w:right w:val="nil"/>
            </w:tcBorders>
          </w:tcPr>
          <w:p w:rsidR="00805FC3" w:rsidRPr="00E3059C" w:rsidRDefault="00805FC3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805FC3" w:rsidRPr="00E3059C" w:rsidTr="00FA45C0">
        <w:trPr>
          <w:trHeight w:val="300"/>
          <w:jc w:val="center"/>
        </w:trPr>
        <w:tc>
          <w:tcPr>
            <w:tcW w:w="4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>F: CCC</w:t>
            </w: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  <w:u w:val="single"/>
              </w:rPr>
              <w:t>AAGCTT</w:t>
            </w: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>GAGGCTATCAAATGGCAG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>731bp</w:t>
            </w:r>
          </w:p>
        </w:tc>
        <w:tc>
          <w:tcPr>
            <w:tcW w:w="20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>PCDNA3.0-</w:t>
            </w:r>
            <w:r w:rsidRPr="008F05BF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4"/>
              </w:rPr>
              <w:t>C2EIP</w:t>
            </w:r>
            <w:r w:rsidRPr="000206A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 xml:space="preserve"> Vector Construction</w:t>
            </w:r>
          </w:p>
        </w:tc>
        <w:tc>
          <w:tcPr>
            <w:tcW w:w="1199" w:type="dxa"/>
            <w:vMerge w:val="restart"/>
            <w:tcBorders>
              <w:top w:val="nil"/>
              <w:left w:val="nil"/>
              <w:right w:val="nil"/>
            </w:tcBorders>
          </w:tcPr>
          <w:p w:rsidR="00805FC3" w:rsidRPr="00E3059C" w:rsidRDefault="00805FC3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4"/>
              </w:rPr>
              <w:t>53</w:t>
            </w:r>
          </w:p>
        </w:tc>
      </w:tr>
      <w:tr w:rsidR="00805FC3" w:rsidRPr="00E3059C" w:rsidTr="00FA45C0">
        <w:trPr>
          <w:trHeight w:val="300"/>
          <w:jc w:val="center"/>
        </w:trPr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>R:CCG</w:t>
            </w: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  <w:u w:val="single"/>
              </w:rPr>
              <w:t>GAATTC</w:t>
            </w:r>
            <w:r w:rsidRPr="00E3059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  <w:t>TCACCCAATGAAAATAAAT</w:t>
            </w:r>
          </w:p>
        </w:tc>
        <w:tc>
          <w:tcPr>
            <w:tcW w:w="1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5FC3" w:rsidRPr="00E3059C" w:rsidRDefault="00805FC3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99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805FC3" w:rsidRPr="00E3059C" w:rsidRDefault="00805FC3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</w:tbl>
    <w:p w:rsidR="00805FC3" w:rsidRDefault="00805FC3" w:rsidP="00805FC3"/>
    <w:p w:rsidR="00BA751F" w:rsidRPr="00CA6CE0" w:rsidRDefault="00BA751F" w:rsidP="00CA6CE0"/>
    <w:sectPr w:rsidR="00BA751F" w:rsidRPr="00CA6CE0" w:rsidSect="00BA7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5495" w:rsidRDefault="00C85495" w:rsidP="00C85495">
      <w:r>
        <w:separator/>
      </w:r>
    </w:p>
  </w:endnote>
  <w:endnote w:type="continuationSeparator" w:id="1">
    <w:p w:rsidR="00C85495" w:rsidRDefault="00C85495" w:rsidP="00C854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5495" w:rsidRDefault="00C85495" w:rsidP="00C85495">
      <w:r>
        <w:separator/>
      </w:r>
    </w:p>
  </w:footnote>
  <w:footnote w:type="continuationSeparator" w:id="1">
    <w:p w:rsidR="00C85495" w:rsidRDefault="00C85495" w:rsidP="00C854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5495"/>
    <w:rsid w:val="000B1C9D"/>
    <w:rsid w:val="00805FC3"/>
    <w:rsid w:val="009443E4"/>
    <w:rsid w:val="00BA751F"/>
    <w:rsid w:val="00C53CE8"/>
    <w:rsid w:val="00C85495"/>
    <w:rsid w:val="00CA6C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F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5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54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5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54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91</Characters>
  <Application>Microsoft Office Word</Application>
  <DocSecurity>0</DocSecurity>
  <Lines>2</Lines>
  <Paragraphs>1</Paragraphs>
  <ScaleCrop>false</ScaleCrop>
  <Company>Microsoft</Company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8-03-25T02:04:00Z</dcterms:created>
  <dcterms:modified xsi:type="dcterms:W3CDTF">2018-03-26T12:58:00Z</dcterms:modified>
</cp:coreProperties>
</file>